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018" w:rsidRPr="00746B67" w:rsidRDefault="004C5018" w:rsidP="004C5018">
      <w:pPr>
        <w:spacing w:line="480" w:lineRule="auto"/>
        <w:jc w:val="center"/>
        <w:rPr>
          <w:b/>
        </w:rPr>
      </w:pPr>
      <w:r>
        <w:rPr>
          <w:b/>
        </w:rPr>
        <w:t>Supporting information S1</w:t>
      </w:r>
      <w:r w:rsidRPr="00746B67">
        <w:rPr>
          <w:b/>
        </w:rPr>
        <w:t>.</w:t>
      </w:r>
    </w:p>
    <w:p w:rsidR="004C5018" w:rsidRPr="00B94ADF" w:rsidRDefault="004C5018" w:rsidP="004C5018">
      <w:pPr>
        <w:spacing w:line="480" w:lineRule="auto"/>
        <w:ind w:firstLine="720"/>
      </w:pPr>
      <w:r w:rsidRPr="00746B67">
        <w:t>Nutrient diffusing substrates (NDS) were constructed following methods in Tank et al. (2006) and placed in RAM in 2007.  NDS</w:t>
      </w:r>
      <w:r w:rsidRPr="00B94ADF">
        <w:t xml:space="preserve"> were constructed using 30 ml plastic canisters filled with agar gel amended with nutrient salts.  The NDS analysis consisted of four nutrient treatments: a control (no nutrients added), nitrogen (N) added, phosphorus (P) added, and both N and P added.  N was added in the form of NH</w:t>
      </w:r>
      <w:r w:rsidRPr="00B94ADF">
        <w:rPr>
          <w:vertAlign w:val="subscript"/>
        </w:rPr>
        <w:t>4</w:t>
      </w:r>
      <w:r w:rsidRPr="00B94ADF">
        <w:t>NO</w:t>
      </w:r>
      <w:r w:rsidRPr="00B94ADF">
        <w:rPr>
          <w:vertAlign w:val="subscript"/>
        </w:rPr>
        <w:t>3</w:t>
      </w:r>
      <w:r w:rsidRPr="00B94ADF">
        <w:t xml:space="preserve"> and P was added in the form of KH</w:t>
      </w:r>
      <w:r w:rsidRPr="00B94ADF">
        <w:rPr>
          <w:vertAlign w:val="subscript"/>
        </w:rPr>
        <w:t>2</w:t>
      </w:r>
      <w:r w:rsidRPr="00B94ADF">
        <w:t>PO</w:t>
      </w:r>
      <w:r w:rsidRPr="00B94ADF">
        <w:rPr>
          <w:vertAlign w:val="subscript"/>
        </w:rPr>
        <w:t xml:space="preserve">4 </w:t>
      </w:r>
      <w:r w:rsidRPr="00B94ADF">
        <w:t xml:space="preserve">to reach a concentration </w:t>
      </w:r>
      <w:r w:rsidRPr="00C360F3">
        <w:t>of 0.5 M</w:t>
      </w:r>
      <w:r w:rsidRPr="00B94ADF">
        <w:t xml:space="preserve"> for each compound.  The agar gel regulated diffusion of nutrients through a fitted glass disc (glass crucible covers, </w:t>
      </w:r>
      <w:proofErr w:type="spellStart"/>
      <w:r w:rsidRPr="00B94ADF">
        <w:t>Leco</w:t>
      </w:r>
      <w:proofErr w:type="spellEnd"/>
      <w:r w:rsidRPr="00B94ADF">
        <w:t xml:space="preserve"> Corporation, St. </w:t>
      </w:r>
      <w:proofErr w:type="spellStart"/>
      <w:r w:rsidRPr="00B94ADF">
        <w:t>Joeseph</w:t>
      </w:r>
      <w:proofErr w:type="spellEnd"/>
      <w:r w:rsidRPr="00B94ADF">
        <w:t>, Michigan, USA) that acted as a growth surface</w:t>
      </w:r>
      <w:r w:rsidRPr="005F51AA">
        <w:t>.</w:t>
      </w:r>
      <w:r w:rsidRPr="00B94ADF">
        <w:t xml:space="preserve">  The fritted glass disc was held in place by a tight fitting cap with a </w:t>
      </w:r>
      <w:r w:rsidRPr="00E4456D">
        <w:t>2.2</w:t>
      </w:r>
      <w:r w:rsidRPr="00B94ADF">
        <w:t xml:space="preserve"> cm diameter circular hole to expose the growth surface to the water column.  Substrates were attached in a random sequence to plastic bars (two bars of 12 NDS each, six total replicates for each treatment) and bars were secured to the stream bottom using metal stakes.  </w:t>
      </w:r>
      <w:r w:rsidRPr="00746B67">
        <w:t xml:space="preserve">Substrates were collected after an in-stream incubation period of two weeks and </w:t>
      </w:r>
      <w:r w:rsidRPr="00B94ADF">
        <w:t xml:space="preserve">algal accrual was quantified as concentration of chlorophyll </w:t>
      </w:r>
      <w:r w:rsidRPr="000D077A">
        <w:rPr>
          <w:i/>
        </w:rPr>
        <w:t>a</w:t>
      </w:r>
      <w:r w:rsidRPr="00B94ADF">
        <w:t xml:space="preserve">.  Glass discs were removed and extracted in a 90% buffered ethanol solution for 24 h and concentration of chlorophyll </w:t>
      </w:r>
      <w:r w:rsidRPr="000D077A">
        <w:rPr>
          <w:i/>
        </w:rPr>
        <w:t>a</w:t>
      </w:r>
      <w:r w:rsidRPr="00B94ADF">
        <w:t xml:space="preserve"> in the solution was quantified using a Turner Designs </w:t>
      </w:r>
      <w:proofErr w:type="spellStart"/>
      <w:r w:rsidRPr="00B94ADF">
        <w:t>Aquafluor</w:t>
      </w:r>
      <w:proofErr w:type="spellEnd"/>
      <w:r w:rsidRPr="00B94ADF">
        <w:t xml:space="preserve"> </w:t>
      </w:r>
      <w:proofErr w:type="spellStart"/>
      <w:r w:rsidRPr="00B94ADF">
        <w:t>fluorometer</w:t>
      </w:r>
      <w:proofErr w:type="spellEnd"/>
      <w:r w:rsidRPr="00B94ADF">
        <w:t xml:space="preserve"> (Sunnyvale, CA, USA) following methods in </w:t>
      </w:r>
      <w:proofErr w:type="spellStart"/>
      <w:r w:rsidRPr="00A562FC">
        <w:t>Arar</w:t>
      </w:r>
      <w:proofErr w:type="spellEnd"/>
      <w:r w:rsidRPr="00A562FC">
        <w:t xml:space="preserve"> and Collins (1997</w:t>
      </w:r>
      <w:r w:rsidRPr="00B94ADF">
        <w:t>).</w:t>
      </w:r>
    </w:p>
    <w:p w:rsidR="004C5018" w:rsidRPr="00746B67" w:rsidRDefault="004C5018" w:rsidP="004C5018">
      <w:pPr>
        <w:spacing w:line="480" w:lineRule="auto"/>
      </w:pPr>
      <w:r w:rsidRPr="00746B67">
        <w:t xml:space="preserve"> </w:t>
      </w:r>
    </w:p>
    <w:p w:rsidR="004C5018" w:rsidRPr="00C360F3" w:rsidRDefault="004C5018" w:rsidP="004C5018">
      <w:pPr>
        <w:spacing w:line="480" w:lineRule="auto"/>
        <w:ind w:firstLine="720"/>
      </w:pPr>
      <w:r w:rsidRPr="00B94ADF">
        <w:t xml:space="preserve">For statistical analyses of nutrient limitation, we used a randomized block ANOVA with nutrient treatment as a fixed effect and bar number to which canisters were attached as a random effect </w:t>
      </w:r>
      <w:r w:rsidRPr="003D2913">
        <w:t xml:space="preserve">followed by </w:t>
      </w:r>
      <w:proofErr w:type="spellStart"/>
      <w:r w:rsidRPr="003D2913">
        <w:t>Tukey’s</w:t>
      </w:r>
      <w:proofErr w:type="spellEnd"/>
      <w:r w:rsidRPr="003D2913">
        <w:t xml:space="preserve"> HSD multiple comparison tests </w:t>
      </w:r>
      <w:r w:rsidRPr="00B94ADF">
        <w:t>(SAS Institute, 2009).  Results revealed that algal accrual was co-limited by N and P availability, as substrates containing both N and P were the only treatment with significantly greater algal biomass than controls (</w:t>
      </w:r>
      <w:r w:rsidRPr="00B94ADF">
        <w:rPr>
          <w:i/>
        </w:rPr>
        <w:t>P</w:t>
      </w:r>
      <w:r>
        <w:t xml:space="preserve"> &lt; 0.001, Fig. S</w:t>
      </w:r>
      <w:r w:rsidRPr="00B94ADF">
        <w:t>1).</w:t>
      </w:r>
    </w:p>
    <w:p w:rsidR="004C5018" w:rsidRDefault="004C5018" w:rsidP="004C5018">
      <w:pPr>
        <w:spacing w:line="480" w:lineRule="auto"/>
        <w:rPr>
          <w:b/>
        </w:rPr>
      </w:pPr>
    </w:p>
    <w:p w:rsidR="004C5018" w:rsidRPr="00746B67" w:rsidRDefault="004C5018" w:rsidP="004C5018">
      <w:pPr>
        <w:spacing w:line="480" w:lineRule="auto"/>
        <w:rPr>
          <w:b/>
        </w:rPr>
      </w:pPr>
    </w:p>
    <w:p w:rsidR="004C5018" w:rsidRPr="00746B67" w:rsidRDefault="004C5018" w:rsidP="004C5018">
      <w:pPr>
        <w:spacing w:line="480" w:lineRule="auto"/>
        <w:ind w:left="720" w:hanging="720"/>
        <w:rPr>
          <w:rFonts w:eastAsia="MS Mincho"/>
        </w:rPr>
      </w:pPr>
      <w:proofErr w:type="spellStart"/>
      <w:r w:rsidRPr="00746B67">
        <w:rPr>
          <w:rFonts w:eastAsia="MS Mincho"/>
        </w:rPr>
        <w:t>Arar</w:t>
      </w:r>
      <w:proofErr w:type="spellEnd"/>
      <w:r w:rsidRPr="00746B67">
        <w:rPr>
          <w:rFonts w:eastAsia="MS Mincho"/>
        </w:rPr>
        <w:t xml:space="preserve">, E. J. and G. B. Collins. 1997.  Method 445.0.  In vitro determination of chlorophyll </w:t>
      </w:r>
      <w:r w:rsidRPr="005758AC">
        <w:rPr>
          <w:rFonts w:eastAsia="MS Mincho"/>
          <w:i/>
        </w:rPr>
        <w:t>a</w:t>
      </w:r>
      <w:r w:rsidRPr="00746B67">
        <w:rPr>
          <w:rFonts w:eastAsia="MS Mincho"/>
        </w:rPr>
        <w:t xml:space="preserve"> and </w:t>
      </w:r>
      <w:proofErr w:type="spellStart"/>
      <w:r w:rsidRPr="00746B67">
        <w:rPr>
          <w:rFonts w:eastAsia="MS Mincho"/>
        </w:rPr>
        <w:t>pheophytin</w:t>
      </w:r>
      <w:proofErr w:type="spellEnd"/>
      <w:r w:rsidRPr="00746B67">
        <w:rPr>
          <w:rFonts w:eastAsia="MS Mincho"/>
        </w:rPr>
        <w:t xml:space="preserve"> </w:t>
      </w:r>
      <w:proofErr w:type="gramStart"/>
      <w:r w:rsidRPr="005758AC">
        <w:rPr>
          <w:rFonts w:eastAsia="MS Mincho"/>
          <w:i/>
        </w:rPr>
        <w:t>a</w:t>
      </w:r>
      <w:proofErr w:type="gramEnd"/>
      <w:r w:rsidRPr="00746B67">
        <w:rPr>
          <w:rFonts w:eastAsia="MS Mincho"/>
        </w:rPr>
        <w:t xml:space="preserve"> in marine and freshwater algae by fluorescence. U.S. Environmental Protection Agency, Cincinnati, OH.</w:t>
      </w:r>
    </w:p>
    <w:p w:rsidR="00FC3833" w:rsidRDefault="004C5018"/>
    <w:sectPr w:rsidR="00FC3833" w:rsidSect="00FC38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5018"/>
    <w:rsid w:val="004C501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0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7</Characters>
  <Application>Microsoft Macintosh Word</Application>
  <DocSecurity>0</DocSecurity>
  <Lines>14</Lines>
  <Paragraphs>3</Paragraphs>
  <ScaleCrop>false</ScaleCrop>
  <Company>HabitatSeven</Company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Jennifer</cp:lastModifiedBy>
  <cp:revision>1</cp:revision>
  <dcterms:created xsi:type="dcterms:W3CDTF">2012-05-31T17:42:00Z</dcterms:created>
  <dcterms:modified xsi:type="dcterms:W3CDTF">2012-05-31T17:42:00Z</dcterms:modified>
</cp:coreProperties>
</file>